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4.  Correspondence between DSM-IV-defined and LCA-derived inhalant use disorder diagnoses in delinquent inhalant users </w:t>
      </w:r>
    </w:p>
    <w:tbl>
      <w:tblPr>
        <w:tblW w:w="129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2520"/>
        <w:gridCol w:w="2430"/>
        <w:gridCol w:w="2700"/>
        <w:gridCol w:w="2070"/>
      </w:tblGrid>
      <w:tr>
        <w:trPr/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</w:rPr>
              <w:t>LCA-Highly Symptomatic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</w:rPr>
              <w:t>LCA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</w:rPr>
              <w:t>Symptomatic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</w:rPr>
              <w:t>LCA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</w:rPr>
              <w:t>Non-symptomatic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</w:rPr>
              <w:t>DSM-IV No Diagnosi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(row %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(column %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</w:rPr>
              <w:t>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)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(0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</w:rPr>
              <w:t>26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(27.1)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(32.9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0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(72.9)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(53.4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4.4)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SM-IV NOS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>
              <w:rPr>
                <w:sz w:val="22"/>
              </w:rPr>
              <w:t>n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>
              <w:rPr>
                <w:sz w:val="22"/>
              </w:rPr>
              <w:t>(row %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>
              <w:rPr>
                <w:sz w:val="22"/>
              </w:rPr>
              <w:t>(column %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6.9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7.7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3.1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9.0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8.6)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</w:rPr>
              <w:t xml:space="preserve">DSM-IV </w:t>
            </w:r>
            <w:r>
              <w:rPr>
                <w:sz w:val="22"/>
                <w:szCs w:val="22"/>
              </w:rPr>
              <w:t xml:space="preserve">Lifetime </w:t>
            </w:r>
            <w:r>
              <w:rPr>
                <w:sz w:val="22"/>
              </w:rPr>
              <w:t>Abus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(row %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(column %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</w:rPr>
              <w:t>15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(28.8)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(21.7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(26.9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</w:rPr>
              <w:t>(17.7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</w:rPr>
              <w:t>23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(44.2)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(17.6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8.6)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</w:rPr>
              <w:t xml:space="preserve">DSM-IV </w:t>
            </w:r>
            <w:r>
              <w:rPr>
                <w:sz w:val="22"/>
                <w:szCs w:val="22"/>
              </w:rPr>
              <w:t xml:space="preserve">Lifetime </w:t>
            </w:r>
            <w:r>
              <w:rPr>
                <w:sz w:val="22"/>
              </w:rPr>
              <w:t>Dependenc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(row %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(column %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8.3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8.3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</w:rPr>
              <w:t>(31.6)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(31.6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</w:rPr>
              <w:t>(0)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(0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8.3)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(row%)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(column%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4.7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8.3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7.0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5T05:15:00Z</dcterms:created>
  <dc:creator>Vanessa Vitale</dc:creator>
  <dc:description/>
  <cp:keywords/>
  <dc:language>en-US</dc:language>
  <cp:lastModifiedBy>Vanessa Vitale</cp:lastModifiedBy>
  <dcterms:modified xsi:type="dcterms:W3CDTF">2009-03-05T05:15:00Z</dcterms:modified>
  <cp:revision>1</cp:revision>
  <dc:subject/>
  <dc:title/>
</cp:coreProperties>
</file>